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411"/>
        <w:gridCol w:w="2840"/>
        <w:gridCol w:w="3055"/>
      </w:tblGrid>
      <w:tr w:rsidR="00EA1F0C" w:rsidRPr="00DF4143" w14:paraId="41D48FF6" w14:textId="77777777" w:rsidTr="00C0576D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3AE0F2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2. Predictive performance of models for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</w:t>
            </w:r>
            <w:r w:rsidRPr="00DF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: AUC and DeLong test comparisons</w:t>
            </w:r>
          </w:p>
        </w:tc>
      </w:tr>
      <w:tr w:rsidR="00EA1F0C" w:rsidRPr="00DF4143" w14:paraId="58B40EEE" w14:textId="77777777" w:rsidTr="00C0576D">
        <w:trPr>
          <w:trHeight w:val="570"/>
        </w:trPr>
        <w:tc>
          <w:tcPr>
            <w:tcW w:w="143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3A75D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712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849D7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 (95% CI)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599A4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 vs Base (DeLong test)</w:t>
            </w:r>
          </w:p>
        </w:tc>
      </w:tr>
      <w:tr w:rsidR="00EA1F0C" w:rsidRPr="00DF4143" w14:paraId="5CA87414" w14:textId="77777777" w:rsidTr="00C0576D">
        <w:trPr>
          <w:trHeight w:val="300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D9F19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D455E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8 (0.632–0.725)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B0556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EA1F0C" w:rsidRPr="00DF4143" w14:paraId="6036D3E0" w14:textId="77777777" w:rsidTr="00C0576D">
        <w:trPr>
          <w:trHeight w:val="300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A1A2D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H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B144D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0 (0.630–0.731)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6B3A6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1</w:t>
            </w:r>
          </w:p>
        </w:tc>
      </w:tr>
      <w:tr w:rsidR="00EA1F0C" w:rsidRPr="00DF4143" w14:paraId="603C835B" w14:textId="77777777" w:rsidTr="00C0576D">
        <w:trPr>
          <w:trHeight w:val="300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B19DC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H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BCC76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 (0.641–0.741)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FA5E8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9</w:t>
            </w:r>
          </w:p>
        </w:tc>
      </w:tr>
      <w:tr w:rsidR="00EA1F0C" w:rsidRPr="00DF4143" w14:paraId="5A168B13" w14:textId="77777777" w:rsidTr="00C0576D">
        <w:trPr>
          <w:trHeight w:val="300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81E3E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H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CDE61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0 (0.639–0.740)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C0F5E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</w:t>
            </w:r>
          </w:p>
        </w:tc>
      </w:tr>
      <w:tr w:rsidR="00EA1F0C" w:rsidRPr="00DF4143" w14:paraId="2549A112" w14:textId="77777777" w:rsidTr="00C0576D">
        <w:trPr>
          <w:trHeight w:val="440"/>
        </w:trPr>
        <w:tc>
          <w:tcPr>
            <w:tcW w:w="143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DE2308B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R</w:t>
            </w:r>
          </w:p>
        </w:tc>
        <w:tc>
          <w:tcPr>
            <w:tcW w:w="171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96D19C3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0 (0.640–0.739)</w:t>
            </w:r>
          </w:p>
        </w:tc>
        <w:tc>
          <w:tcPr>
            <w:tcW w:w="185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98242CD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2</w:t>
            </w:r>
          </w:p>
        </w:tc>
      </w:tr>
      <w:tr w:rsidR="00EA1F0C" w:rsidRPr="00DF4143" w14:paraId="06DD154D" w14:textId="77777777" w:rsidTr="00C0576D">
        <w:trPr>
          <w:trHeight w:val="300"/>
        </w:trPr>
        <w:tc>
          <w:tcPr>
            <w:tcW w:w="14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B4E6EA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Exposure</w:t>
            </w:r>
            <w:proofErr w:type="spellEnd"/>
          </w:p>
        </w:tc>
        <w:tc>
          <w:tcPr>
            <w:tcW w:w="17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0B5B66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7 (0.646–0.748)</w:t>
            </w:r>
          </w:p>
        </w:tc>
        <w:tc>
          <w:tcPr>
            <w:tcW w:w="18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BE4153" w14:textId="77777777" w:rsidR="00EA1F0C" w:rsidRPr="00DF4143" w:rsidRDefault="00EA1F0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</w:tr>
      <w:tr w:rsidR="00EA1F0C" w:rsidRPr="00DF4143" w14:paraId="534FF09A" w14:textId="77777777" w:rsidTr="00C0576D">
        <w:trPr>
          <w:trHeight w:val="300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E018" w14:textId="77777777" w:rsidR="00EA1F0C" w:rsidRPr="00DF4143" w:rsidRDefault="00EA1F0C" w:rsidP="00C057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bbreviations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UC: </w:t>
            </w:r>
            <w:r w:rsidRPr="00493C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eiver Operating Characterist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93C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rves </w:t>
            </w: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: Confidence Interval; LHR: lymphocyte-to-high-density lipoprotein cholesterol ratio; MHR: monocyte-to-high-density lipoprotein cholesterol ratio; NHR: neutrophil-to-high-density lipoprotein cholesterol ratio; PHR: platelet-to-high-density lipoprotein cholesterol ratio.</w:t>
            </w:r>
          </w:p>
        </w:tc>
      </w:tr>
    </w:tbl>
    <w:p w14:paraId="4B53FDCB" w14:textId="77777777" w:rsidR="009F0533" w:rsidRPr="00EA1F0C" w:rsidRDefault="009F0533"/>
    <w:sectPr w:rsidR="009F0533" w:rsidRPr="00EA1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8DB0D4" w14:textId="77777777" w:rsidR="003B2522" w:rsidRDefault="003B2522" w:rsidP="00EA1F0C">
      <w:pPr>
        <w:rPr>
          <w:rFonts w:hint="eastAsia"/>
        </w:rPr>
      </w:pPr>
      <w:r>
        <w:separator/>
      </w:r>
    </w:p>
  </w:endnote>
  <w:endnote w:type="continuationSeparator" w:id="0">
    <w:p w14:paraId="0C8767E7" w14:textId="77777777" w:rsidR="003B2522" w:rsidRDefault="003B2522" w:rsidP="00EA1F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CCA67" w14:textId="77777777" w:rsidR="003B2522" w:rsidRDefault="003B2522" w:rsidP="00EA1F0C">
      <w:pPr>
        <w:rPr>
          <w:rFonts w:hint="eastAsia"/>
        </w:rPr>
      </w:pPr>
      <w:r>
        <w:separator/>
      </w:r>
    </w:p>
  </w:footnote>
  <w:footnote w:type="continuationSeparator" w:id="0">
    <w:p w14:paraId="20D1A0CF" w14:textId="77777777" w:rsidR="003B2522" w:rsidRDefault="003B2522" w:rsidP="00EA1F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533"/>
    <w:rsid w:val="001403EF"/>
    <w:rsid w:val="003B2522"/>
    <w:rsid w:val="009F0533"/>
    <w:rsid w:val="00EA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E0AFDAD-09F4-40D3-B52D-9F301297F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F0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F053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053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053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053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053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053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053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053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053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053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05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05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053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053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F053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05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05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05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05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F0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053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F05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053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F05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053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F053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05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F053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F053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1F0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A1F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1F0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A1F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3</dc:creator>
  <cp:keywords/>
  <dc:description/>
  <cp:lastModifiedBy>86173</cp:lastModifiedBy>
  <cp:revision>2</cp:revision>
  <dcterms:created xsi:type="dcterms:W3CDTF">2025-12-11T13:54:00Z</dcterms:created>
  <dcterms:modified xsi:type="dcterms:W3CDTF">2025-12-11T13:54:00Z</dcterms:modified>
</cp:coreProperties>
</file>